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80" w:type="dxa"/>
        <w:tblInd w:w="108" w:type="dxa"/>
        <w:tblLook w:val="04A0" w:firstRow="1" w:lastRow="0" w:firstColumn="1" w:lastColumn="0" w:noHBand="0" w:noVBand="1"/>
      </w:tblPr>
      <w:tblGrid>
        <w:gridCol w:w="2560"/>
        <w:gridCol w:w="2080"/>
        <w:gridCol w:w="2140"/>
        <w:gridCol w:w="3100"/>
      </w:tblGrid>
      <w:tr w:rsidR="000133E1" w:rsidRPr="0049499F" w:rsidTr="00AA05BA">
        <w:trPr>
          <w:trHeight w:val="600"/>
        </w:trPr>
        <w:tc>
          <w:tcPr>
            <w:tcW w:w="9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E1" w:rsidRPr="0049499F" w:rsidRDefault="000133E1" w:rsidP="00AA05B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Patients Characteristics at baseline</w:t>
            </w:r>
          </w:p>
        </w:tc>
      </w:tr>
      <w:tr w:rsidR="000133E1" w:rsidRPr="0049499F" w:rsidTr="00AA05BA">
        <w:trPr>
          <w:trHeight w:val="57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ith PVT</w:t>
            </w:r>
          </w:p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=117</w:t>
            </w:r>
            <w:r w:rsidRPr="0049499F"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ithout PVT</w:t>
            </w:r>
            <w:r w:rsidRPr="0049499F"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=125</w:t>
            </w:r>
            <w:r w:rsidRPr="0049499F"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-values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ge (years)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55.0±10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53.2±12.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235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Male gend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78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6.67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64.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7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0133E1" w:rsidRPr="0049499F" w:rsidTr="00AA05BA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bservation period 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months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5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8.0-23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4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8.0-23.5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762</w:t>
            </w:r>
          </w:p>
        </w:tc>
      </w:tr>
      <w:tr w:rsidR="000133E1" w:rsidRPr="0049499F" w:rsidTr="00AA05BA">
        <w:trPr>
          <w:trHeight w:val="5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Etiology of cirrhosis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HBV/Alcohol/Other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81/17/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93/9/2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182</w:t>
            </w:r>
          </w:p>
        </w:tc>
      </w:tr>
      <w:tr w:rsidR="000133E1" w:rsidRPr="0049499F" w:rsidTr="00AA05BA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Child-Pugh class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A/B/C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34/64/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60/54/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Child-Pugh sc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7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6.0-9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7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5.0-8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0.1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8.5-12.1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9.2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8.2-11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rum albumin 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g/L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33.6±5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35.5±6.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Serum bilirubin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μmol/L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8.9(11.6-24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4.9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0.1-23.25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364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APTT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40.6(37.7-43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40.5(38.1-43.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447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WBC× 10^9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3.3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2.3-4.3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3.3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2.4-4.6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941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PLT× 10^9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66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42.0-146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62.5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44.0-101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279</w:t>
            </w:r>
          </w:p>
        </w:tc>
      </w:tr>
      <w:tr w:rsidR="000133E1" w:rsidRPr="0049499F" w:rsidTr="00AA05BA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Serum sodium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mmol/L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39.7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34.6-139.7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39.2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36.9-142.3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765</w:t>
            </w:r>
          </w:p>
        </w:tc>
      </w:tr>
      <w:tr w:rsidR="000133E1" w:rsidRPr="0049499F" w:rsidTr="00AA05BA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Serum creatinine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μmol/L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62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53.4-77.2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65.2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54.4-76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634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Hemoglobin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g/L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96.7±22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09.4±26.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＜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 w:rsidR="000133E1" w:rsidRPr="0049499F" w:rsidTr="00AA05BA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Portal vein diameter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mm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6.5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5.0-18.2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5.0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3.2-17.7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＜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D-dimer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μg/L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5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1-1.2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1-0.7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＜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History of splenectom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.79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4.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＜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.38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24.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SPS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22.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4.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115</w:t>
            </w:r>
          </w:p>
        </w:tc>
      </w:tr>
      <w:tr w:rsidR="000133E1" w:rsidRPr="0049499F" w:rsidTr="00AA05BA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Esophageal varices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Paquet’s grade III/IV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6.07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71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56.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</w:tbl>
    <w:p w:rsidR="000133E1" w:rsidRDefault="000133E1" w:rsidP="000133E1">
      <w:pPr>
        <w:spacing w:line="360" w:lineRule="auto"/>
      </w:pPr>
    </w:p>
    <w:p w:rsidR="000133E1" w:rsidRDefault="000133E1" w:rsidP="000133E1">
      <w:pPr>
        <w:spacing w:line="360" w:lineRule="auto"/>
      </w:pPr>
      <w:r>
        <w:t>Abbreviations: PVT, portal vein thrombosis; HBV, hepatitis B virus; MELD, Model for End-Stage Liver Disease ; APTT, activated partial thromboplastin time ; WBC, white blood cell; PLT, platelet; SPSS, Spontaneous portosystemic shunts</w:t>
      </w:r>
      <w:r>
        <w:rPr>
          <w:rFonts w:hint="eastAsia"/>
        </w:rPr>
        <w:t>.</w:t>
      </w:r>
    </w:p>
    <w:p w:rsidR="000133E1" w:rsidRDefault="000133E1" w:rsidP="000133E1">
      <w:pPr>
        <w:spacing w:line="360" w:lineRule="auto"/>
      </w:pPr>
    </w:p>
    <w:p w:rsidR="000133E1" w:rsidRDefault="000133E1" w:rsidP="000133E1">
      <w:pPr>
        <w:spacing w:line="360" w:lineRule="auto"/>
      </w:pPr>
    </w:p>
    <w:p w:rsidR="000133E1" w:rsidRDefault="000133E1" w:rsidP="000133E1">
      <w:pPr>
        <w:spacing w:line="360" w:lineRule="auto"/>
      </w:pPr>
    </w:p>
    <w:p w:rsidR="000133E1" w:rsidRDefault="000133E1" w:rsidP="000133E1">
      <w:pPr>
        <w:spacing w:line="360" w:lineRule="auto"/>
      </w:pPr>
    </w:p>
    <w:p w:rsidR="000133E1" w:rsidRDefault="000133E1" w:rsidP="000133E1">
      <w:pPr>
        <w:spacing w:line="360" w:lineRule="auto"/>
        <w:rPr>
          <w:rFonts w:hint="eastAsia"/>
        </w:rPr>
      </w:pPr>
    </w:p>
    <w:tbl>
      <w:tblPr>
        <w:tblW w:w="8100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1"/>
        <w:gridCol w:w="1320"/>
        <w:gridCol w:w="1380"/>
        <w:gridCol w:w="1291"/>
        <w:gridCol w:w="1359"/>
        <w:gridCol w:w="1259"/>
      </w:tblGrid>
      <w:tr w:rsidR="000133E1" w:rsidTr="00AA05BA">
        <w:trPr>
          <w:trHeight w:val="285"/>
        </w:trPr>
        <w:tc>
          <w:tcPr>
            <w:tcW w:w="8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Table S2. Natural history of portal vein thrombosis</w:t>
            </w:r>
          </w:p>
        </w:tc>
      </w:tr>
      <w:tr w:rsidR="000133E1" w:rsidTr="00AA05BA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isappeare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Improved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Unchanged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Worsened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Total </w:t>
            </w:r>
          </w:p>
        </w:tc>
      </w:tr>
      <w:tr w:rsidR="000133E1" w:rsidTr="00AA05B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onocclusiv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6</w:t>
            </w:r>
          </w:p>
        </w:tc>
      </w:tr>
      <w:tr w:rsidR="000133E1" w:rsidTr="00AA05B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Occlusiv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</w:tr>
      <w:tr w:rsidR="000133E1" w:rsidTr="00AA05BA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Total </w:t>
            </w:r>
          </w:p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2</w:t>
            </w:r>
          </w:p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sz w:val="22"/>
              </w:rPr>
              <w:t>27.35%</w:t>
            </w:r>
            <w:r>
              <w:rPr>
                <w:rFonts w:hint="eastAsia"/>
                <w:color w:val="000000"/>
                <w:sz w:val="22"/>
              </w:rPr>
              <w:t>）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17 </w:t>
            </w:r>
          </w:p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sz w:val="22"/>
              </w:rPr>
              <w:t>14.53%</w:t>
            </w:r>
            <w:r>
              <w:rPr>
                <w:rFonts w:hint="eastAsia"/>
                <w:color w:val="000000"/>
                <w:sz w:val="22"/>
              </w:rPr>
              <w:t>）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7</w:t>
            </w:r>
          </w:p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sz w:val="22"/>
              </w:rPr>
              <w:t>48.72%</w:t>
            </w:r>
            <w:r>
              <w:rPr>
                <w:rFonts w:hint="eastAsia"/>
                <w:color w:val="000000"/>
                <w:sz w:val="22"/>
              </w:rPr>
              <w:t>）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</w:t>
            </w:r>
          </w:p>
          <w:p w:rsidR="000133E1" w:rsidRPr="00940A59" w:rsidRDefault="000133E1" w:rsidP="00AA05B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sz w:val="22"/>
              </w:rPr>
              <w:t>9.40%</w:t>
            </w:r>
            <w:r>
              <w:rPr>
                <w:rFonts w:hint="eastAsia"/>
                <w:color w:val="000000"/>
                <w:sz w:val="22"/>
              </w:rPr>
              <w:t>）</w:t>
            </w:r>
            <w:r>
              <w:rPr>
                <w:rFonts w:hint="eastAsia"/>
                <w:color w:val="000000"/>
                <w:sz w:val="22"/>
              </w:rPr>
              <w:t xml:space="preserve">   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33E1" w:rsidRDefault="000133E1" w:rsidP="00AA05BA">
            <w:pPr>
              <w:jc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1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00.00%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）</w:t>
            </w:r>
          </w:p>
        </w:tc>
      </w:tr>
    </w:tbl>
    <w:p w:rsidR="000133E1" w:rsidRDefault="000133E1" w:rsidP="000133E1">
      <w:pPr>
        <w:spacing w:line="360" w:lineRule="auto"/>
      </w:pPr>
      <w:r w:rsidDel="0049499F">
        <w:rPr>
          <w:rFonts w:hint="eastAsia"/>
        </w:rPr>
        <w:t xml:space="preserve"> </w:t>
      </w:r>
    </w:p>
    <w:tbl>
      <w:tblPr>
        <w:tblW w:w="9880" w:type="dxa"/>
        <w:tblInd w:w="108" w:type="dxa"/>
        <w:tblLook w:val="04A0" w:firstRow="1" w:lastRow="0" w:firstColumn="1" w:lastColumn="0" w:noHBand="0" w:noVBand="1"/>
      </w:tblPr>
      <w:tblGrid>
        <w:gridCol w:w="2560"/>
        <w:gridCol w:w="2080"/>
        <w:gridCol w:w="2140"/>
        <w:gridCol w:w="3100"/>
      </w:tblGrid>
      <w:tr w:rsidR="000133E1" w:rsidRPr="0049499F" w:rsidTr="00AA05BA">
        <w:trPr>
          <w:trHeight w:val="495"/>
        </w:trPr>
        <w:tc>
          <w:tcPr>
            <w:tcW w:w="9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E1" w:rsidRPr="0049499F" w:rsidRDefault="000133E1" w:rsidP="00AA05B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able S3</w:t>
            </w: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Comparison of clinical events during follow-up between the two groups</w:t>
            </w:r>
          </w:p>
        </w:tc>
      </w:tr>
      <w:tr w:rsidR="000133E1" w:rsidRPr="0049499F" w:rsidTr="00AA05BA">
        <w:trPr>
          <w:trHeight w:val="57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ith PVT</w:t>
            </w:r>
          </w:p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=117</w:t>
            </w:r>
            <w:r w:rsidRPr="0049499F"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ithout PVT</w:t>
            </w:r>
            <w:r w:rsidRPr="0049499F"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=125</w:t>
            </w:r>
            <w:r w:rsidRPr="0049499F"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-values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Refractory asci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2.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1.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698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Variceal bleed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.08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6.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221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Hepatic encephalopath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9.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6.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386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ecompensation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46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32.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358</w:t>
            </w:r>
          </w:p>
        </w:tc>
      </w:tr>
      <w:tr w:rsidR="000133E1" w:rsidRPr="0049499F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5.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（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3.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49499F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color w:val="000000"/>
                <w:kern w:val="0"/>
                <w:sz w:val="22"/>
              </w:rPr>
              <w:t>0.667</w:t>
            </w:r>
          </w:p>
        </w:tc>
      </w:tr>
    </w:tbl>
    <w:p w:rsidR="000133E1" w:rsidRDefault="000133E1" w:rsidP="000133E1">
      <w:pPr>
        <w:spacing w:line="360" w:lineRule="auto"/>
      </w:pPr>
    </w:p>
    <w:p w:rsidR="000133E1" w:rsidRDefault="000133E1" w:rsidP="000133E1">
      <w:pPr>
        <w:spacing w:line="360" w:lineRule="auto"/>
      </w:pPr>
      <w:r>
        <w:rPr>
          <w:rFonts w:ascii="Times New Roman" w:hAnsi="Times New Roman"/>
          <w:color w:val="000000"/>
          <w:sz w:val="24"/>
          <w:szCs w:val="24"/>
        </w:rPr>
        <w:t>Decompensation</w:t>
      </w:r>
      <w:r>
        <w:rPr>
          <w:rFonts w:ascii="Times New Roman" w:hAnsi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/>
          <w:color w:val="000000"/>
          <w:sz w:val="24"/>
          <w:szCs w:val="24"/>
        </w:rPr>
        <w:t xml:space="preserve"> refractory ascites, hepatic encephalopathy, variceal bleeding, jaundice, or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erum bilirubin &gt;45 mol/L.</w:t>
      </w:r>
    </w:p>
    <w:p w:rsidR="000133E1" w:rsidRDefault="000133E1" w:rsidP="000133E1">
      <w:pPr>
        <w:spacing w:line="360" w:lineRule="auto"/>
        <w:rPr>
          <w:rFonts w:hint="eastAsia"/>
        </w:rPr>
      </w:pPr>
    </w:p>
    <w:tbl>
      <w:tblPr>
        <w:tblW w:w="9880" w:type="dxa"/>
        <w:tblInd w:w="108" w:type="dxa"/>
        <w:tblLook w:val="04A0" w:firstRow="1" w:lastRow="0" w:firstColumn="1" w:lastColumn="0" w:noHBand="0" w:noVBand="1"/>
      </w:tblPr>
      <w:tblGrid>
        <w:gridCol w:w="2560"/>
        <w:gridCol w:w="2080"/>
        <w:gridCol w:w="2140"/>
        <w:gridCol w:w="3100"/>
      </w:tblGrid>
      <w:tr w:rsidR="000133E1" w:rsidRPr="0051146C" w:rsidTr="00AA05BA">
        <w:trPr>
          <w:trHeight w:val="285"/>
        </w:trPr>
        <w:tc>
          <w:tcPr>
            <w:tcW w:w="9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E1" w:rsidRPr="0051146C" w:rsidRDefault="000133E1" w:rsidP="00AA05B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able S4</w:t>
            </w:r>
            <w:r w:rsidRPr="0051146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Factors associated with decompensation of cirrhosi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and death </w:t>
            </w:r>
            <w:r w:rsidRPr="0051146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by Cox univariate regression analysis</w:t>
            </w:r>
          </w:p>
        </w:tc>
      </w:tr>
      <w:tr w:rsidR="000133E1" w:rsidRPr="0051146C" w:rsidTr="00AA05BA">
        <w:trPr>
          <w:trHeight w:val="285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-value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499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compens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940A59" w:rsidRDefault="000133E1" w:rsidP="00AA05B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979-0.995</w:t>
            </w: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rum albumin level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＜</w:t>
            </w: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894-0.959</w:t>
            </w: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Child‐Pugh sc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＜</w:t>
            </w: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3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162-1.457</w:t>
            </w: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12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049-1.208</w:t>
            </w: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rum sodium level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＜</w:t>
            </w: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872-0.953</w:t>
            </w: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Endoscopic treatm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756-0.985</w:t>
            </w: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5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009-2.523</w:t>
            </w:r>
          </w:p>
        </w:tc>
      </w:tr>
      <w:tr w:rsidR="000133E1" w:rsidRPr="0051146C" w:rsidTr="00AA05BA">
        <w:trPr>
          <w:trHeight w:val="6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Esophageal varices</w:t>
            </w:r>
            <w:r w:rsidRPr="0051146C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Paquet’s grade III/IV</w:t>
            </w:r>
            <w:r w:rsidRPr="0051146C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＜</w:t>
            </w: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2.8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668-4.709</w:t>
            </w: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1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016-1.403</w:t>
            </w:r>
          </w:p>
        </w:tc>
      </w:tr>
      <w:tr w:rsidR="000133E1" w:rsidRPr="0051146C" w:rsidTr="00AA05BA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SPS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76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1.067-2.927</w:t>
            </w:r>
          </w:p>
        </w:tc>
      </w:tr>
      <w:tr w:rsidR="000133E1" w:rsidRPr="0051146C" w:rsidTr="00AA05BA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9D7FA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</w:p>
        </w:tc>
      </w:tr>
      <w:tr w:rsidR="000133E1" w:rsidRPr="0051146C" w:rsidTr="00AA05BA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940A59" w:rsidRDefault="000133E1" w:rsidP="00AA05B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Child‐Pugh sc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.1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55-3.290</w:t>
            </w:r>
          </w:p>
        </w:tc>
      </w:tr>
      <w:tr w:rsidR="000133E1" w:rsidRPr="0051146C" w:rsidTr="00AA05BA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4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75-1.681</w:t>
            </w:r>
          </w:p>
        </w:tc>
      </w:tr>
      <w:tr w:rsidR="000133E1" w:rsidRPr="0051146C" w:rsidTr="00AA05BA">
        <w:trPr>
          <w:trHeight w:val="255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rum sodium level 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15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23-0.918</w:t>
            </w:r>
          </w:p>
        </w:tc>
      </w:tr>
      <w:tr w:rsidR="000133E1" w:rsidRPr="0051146C" w:rsidTr="00AA05BA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146C">
              <w:rPr>
                <w:rFonts w:ascii="Times New Roman" w:hAnsi="Times New Roman"/>
                <w:color w:val="000000"/>
                <w:kern w:val="0"/>
                <w:sz w:val="22"/>
              </w:rPr>
              <w:t>Endoscopic treatm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33E1" w:rsidRPr="0051146C" w:rsidRDefault="000133E1" w:rsidP="00AA05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98-0.866</w:t>
            </w:r>
          </w:p>
        </w:tc>
      </w:tr>
    </w:tbl>
    <w:p w:rsidR="00FF758F" w:rsidRDefault="00013696">
      <w:pPr>
        <w:rPr>
          <w:rFonts w:hint="eastAsia"/>
        </w:rPr>
      </w:pPr>
      <w:bookmarkStart w:id="0" w:name="_GoBack"/>
      <w:bookmarkEnd w:id="0"/>
    </w:p>
    <w:sectPr w:rsidR="00FF758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3696" w:rsidRDefault="00013696" w:rsidP="000133E1">
      <w:r>
        <w:separator/>
      </w:r>
    </w:p>
  </w:endnote>
  <w:endnote w:type="continuationSeparator" w:id="0">
    <w:p w:rsidR="00013696" w:rsidRDefault="00013696" w:rsidP="00013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3696" w:rsidRDefault="00013696" w:rsidP="000133E1">
      <w:r>
        <w:separator/>
      </w:r>
    </w:p>
  </w:footnote>
  <w:footnote w:type="continuationSeparator" w:id="0">
    <w:p w:rsidR="00013696" w:rsidRDefault="00013696" w:rsidP="00013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7DA2D36-B2DE-4469-A7EF-47387D7EDE5D}"/>
    <w:docVar w:name="KY_MEDREF_VERSION" w:val="3"/>
  </w:docVars>
  <w:rsids>
    <w:rsidRoot w:val="00D13F9F"/>
    <w:rsid w:val="000133E1"/>
    <w:rsid w:val="00013696"/>
    <w:rsid w:val="00D13F9F"/>
    <w:rsid w:val="00D52DFB"/>
    <w:rsid w:val="00FC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4B6308-66EF-44FF-841C-53796AC80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33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3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33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33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3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50</Characters>
  <Application>Microsoft Office Word</Application>
  <DocSecurity>0</DocSecurity>
  <Lines>79</Lines>
  <Paragraphs>49</Paragraphs>
  <ScaleCrop>false</ScaleCrop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ver</dc:creator>
  <cp:keywords/>
  <dc:description/>
  <cp:lastModifiedBy>rover</cp:lastModifiedBy>
  <cp:revision>2</cp:revision>
  <dcterms:created xsi:type="dcterms:W3CDTF">2021-03-25T14:21:00Z</dcterms:created>
  <dcterms:modified xsi:type="dcterms:W3CDTF">2021-03-25T14:21:00Z</dcterms:modified>
</cp:coreProperties>
</file>